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D4B" w:rsidRPr="006719DA" w:rsidRDefault="002B6D4B" w:rsidP="002B6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719DA">
        <w:rPr>
          <w:rFonts w:ascii="Times New Roman" w:hAnsi="Times New Roman" w:cs="Times New Roman"/>
          <w:b/>
          <w:bCs/>
          <w:sz w:val="24"/>
          <w:szCs w:val="24"/>
        </w:rPr>
        <w:t>S4 Table.</w:t>
      </w:r>
      <w:proofErr w:type="gramEnd"/>
      <w:r w:rsidRPr="006719D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719DA">
        <w:rPr>
          <w:rFonts w:ascii="Times New Roman" w:hAnsi="Times New Roman" w:cs="Times New Roman"/>
          <w:b/>
          <w:bCs/>
          <w:sz w:val="24"/>
          <w:szCs w:val="24"/>
        </w:rPr>
        <w:t>Distribution of HCV genotypes and subtypes among 8 Southeast Asian countries.</w:t>
      </w:r>
      <w:proofErr w:type="gramEnd"/>
    </w:p>
    <w:tbl>
      <w:tblPr>
        <w:tblpPr w:leftFromText="180" w:rightFromText="180" w:vertAnchor="page" w:horzAnchor="margin" w:tblpY="2491"/>
        <w:tblW w:w="512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5"/>
        <w:gridCol w:w="1186"/>
        <w:gridCol w:w="856"/>
        <w:gridCol w:w="1053"/>
        <w:gridCol w:w="1100"/>
        <w:gridCol w:w="1100"/>
        <w:gridCol w:w="1200"/>
        <w:gridCol w:w="1163"/>
        <w:gridCol w:w="1166"/>
      </w:tblGrid>
      <w:tr w:rsidR="002B6D4B" w:rsidRPr="006719DA" w:rsidTr="002B6D4B">
        <w:trPr>
          <w:trHeight w:val="432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Myanmar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Lao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Vietnam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Thailand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Malaysia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Singapor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Indonesia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Philippines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Genotype 1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1.0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4.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0.4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2.5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5.0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90.9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72.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73.2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.4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9.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5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6.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0.7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b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6.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7.3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.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0.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7.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5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c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8.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e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Genotype 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5.2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6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6.4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8.7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8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b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1.6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c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4.3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e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5.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f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i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8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j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2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k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2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Genotype 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9.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46.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7.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9.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11.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.7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6.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60.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b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9.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.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.5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k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.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.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.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Genotype 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.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2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4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.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2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Genotype 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49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95.8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54.4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20.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3.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0.2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a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3.6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b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6.2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c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4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e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2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lastRenderedPageBreak/>
              <w:t>6f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1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.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h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2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i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.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j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k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5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l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.2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m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9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n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8.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1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.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o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5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p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.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r</w:t>
            </w:r>
          </w:p>
        </w:tc>
        <w:tc>
          <w:tcPr>
            <w:tcW w:w="6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1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t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v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2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xa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2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6.00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.4</w:t>
            </w:r>
          </w:p>
        </w:tc>
        <w:tc>
          <w:tcPr>
            <w:tcW w:w="4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79.1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tcBorders>
              <w:top w:val="nil"/>
            </w:tcBorders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3.6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0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0.2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Total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0.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0.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0.0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0.0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0.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0.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0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00.00</w:t>
            </w:r>
          </w:p>
        </w:tc>
      </w:tr>
      <w:tr w:rsidR="002B6D4B" w:rsidRPr="006719DA" w:rsidTr="002B6D4B">
        <w:trPr>
          <w:trHeight w:val="432"/>
        </w:trPr>
        <w:tc>
          <w:tcPr>
            <w:tcW w:w="507" w:type="pct"/>
            <w:shd w:val="clear" w:color="auto" w:fill="auto"/>
            <w:noWrap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th-TH"/>
              </w:rPr>
              <w:t>Reference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1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2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3</w:t>
            </w:r>
          </w:p>
        </w:tc>
        <w:tc>
          <w:tcPr>
            <w:tcW w:w="560" w:type="pct"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This study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7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8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1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2B6D4B" w:rsidRPr="006719DA" w:rsidRDefault="002B6D4B" w:rsidP="002B6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  <w:r w:rsidRPr="006719DA"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  <w:t>20</w:t>
            </w:r>
          </w:p>
        </w:tc>
      </w:tr>
    </w:tbl>
    <w:p w:rsidR="002B6D4B" w:rsidRPr="006719DA" w:rsidRDefault="002B6D4B" w:rsidP="002B6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19DA">
        <w:rPr>
          <w:rFonts w:ascii="Times New Roman" w:hAnsi="Times New Roman" w:cs="Times New Roman"/>
          <w:sz w:val="24"/>
          <w:szCs w:val="24"/>
        </w:rPr>
        <w:t>This data was pres</w:t>
      </w:r>
      <w:r w:rsidR="00C830B4">
        <w:rPr>
          <w:rFonts w:ascii="Times New Roman" w:hAnsi="Times New Roman" w:cs="Times New Roman"/>
          <w:sz w:val="24"/>
          <w:szCs w:val="24"/>
        </w:rPr>
        <w:t>ented in the pie chart of Fig.</w:t>
      </w:r>
      <w:bookmarkStart w:id="0" w:name="_GoBack"/>
      <w:bookmarkEnd w:id="0"/>
      <w:r w:rsidRPr="006719DA">
        <w:rPr>
          <w:rFonts w:ascii="Times New Roman" w:hAnsi="Times New Roman" w:cs="Times New Roman"/>
          <w:sz w:val="24"/>
          <w:szCs w:val="24"/>
        </w:rPr>
        <w:t xml:space="preserve"> 2.</w:t>
      </w:r>
    </w:p>
    <w:p w:rsidR="00F44DDC" w:rsidRDefault="00F44DDC"/>
    <w:sectPr w:rsidR="00F44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D4B"/>
    <w:rsid w:val="002B6D4B"/>
    <w:rsid w:val="00C830B4"/>
    <w:rsid w:val="00E64346"/>
    <w:rsid w:val="00F4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n</dc:creator>
  <cp:lastModifiedBy>Run</cp:lastModifiedBy>
  <cp:revision>4</cp:revision>
  <dcterms:created xsi:type="dcterms:W3CDTF">2015-04-12T06:52:00Z</dcterms:created>
  <dcterms:modified xsi:type="dcterms:W3CDTF">2015-04-12T06:55:00Z</dcterms:modified>
</cp:coreProperties>
</file>